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465" w:rsidRPr="00113CC9" w:rsidRDefault="00677465" w:rsidP="00677465">
      <w:pPr>
        <w:spacing w:line="360" w:lineRule="auto"/>
        <w:rPr>
          <w:szCs w:val="24"/>
        </w:rPr>
      </w:pPr>
      <w:r w:rsidRPr="00113CC9">
        <w:rPr>
          <w:szCs w:val="24"/>
        </w:rPr>
        <w:t xml:space="preserve">Table </w:t>
      </w:r>
      <w:proofErr w:type="spellStart"/>
      <w:r w:rsidRPr="00113CC9">
        <w:rPr>
          <w:szCs w:val="24"/>
        </w:rPr>
        <w:t>S1</w:t>
      </w:r>
      <w:proofErr w:type="spellEnd"/>
      <w:r w:rsidRPr="00113CC9">
        <w:rPr>
          <w:szCs w:val="24"/>
        </w:rPr>
        <w:t>. Standardized incidence ratios and relative risks for thyroid cancer by occupational history stratified by sex among South Korean medical radiation workers employed for at least one year</w:t>
      </w:r>
      <w:r w:rsidRPr="00113CC9" w:rsidDel="000E330D">
        <w:rPr>
          <w:szCs w:val="24"/>
        </w:rPr>
        <w:t xml:space="preserve"> </w:t>
      </w:r>
      <w:r w:rsidRPr="00113CC9">
        <w:rPr>
          <w:szCs w:val="24"/>
        </w:rPr>
        <w:t>during 1996–2015</w:t>
      </w:r>
    </w:p>
    <w:tbl>
      <w:tblPr>
        <w:tblW w:w="11438" w:type="dxa"/>
        <w:tblInd w:w="-121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23"/>
        <w:gridCol w:w="129"/>
        <w:gridCol w:w="893"/>
        <w:gridCol w:w="1806"/>
        <w:gridCol w:w="1685"/>
        <w:gridCol w:w="134"/>
        <w:gridCol w:w="981"/>
        <w:gridCol w:w="1693"/>
        <w:gridCol w:w="1694"/>
      </w:tblGrid>
      <w:tr w:rsidR="00677465" w:rsidRPr="00113CC9" w:rsidTr="00B521DB">
        <w:trPr>
          <w:trHeight w:val="273"/>
        </w:trPr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5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Male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Female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Cases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SIR (95% CI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  <w:vertAlign w:val="superscript"/>
              </w:rPr>
              <w:t xml:space="preserve"> </w:t>
            </w:r>
            <w:r w:rsidRPr="00113CC9">
              <w:rPr>
                <w:rFonts w:eastAsia="SimSun"/>
                <w:szCs w:val="24"/>
              </w:rPr>
              <w:t>(95% CI)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Case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SIR (95% CI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  <w:vertAlign w:val="superscript"/>
              </w:rPr>
              <w:t xml:space="preserve"> </w:t>
            </w:r>
            <w:r w:rsidRPr="00113CC9">
              <w:rPr>
                <w:rFonts w:eastAsia="SimSun"/>
                <w:szCs w:val="24"/>
              </w:rPr>
              <w:t>(95% CI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Total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9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5 (1.56, 1.96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46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8 (1.08, 1.29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Job</w:t>
            </w:r>
            <w:r w:rsidR="001B5922">
              <w:rPr>
                <w:rFonts w:eastAsia="SimSun"/>
                <w:szCs w:val="24"/>
              </w:rPr>
              <w:t xml:space="preserve"> title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bookmarkStart w:id="0" w:name="_GoBack"/>
            <w:bookmarkEnd w:id="0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07"/>
              <w:rPr>
                <w:rFonts w:eastAsia="SimSun"/>
                <w:spacing w:val="-6"/>
                <w:szCs w:val="24"/>
              </w:rPr>
            </w:pPr>
            <w:r w:rsidRPr="00113CC9">
              <w:rPr>
                <w:spacing w:val="-6"/>
                <w:szCs w:val="24"/>
              </w:rPr>
              <w:t>Radiologic technologis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68 (1.33, 2.0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56 (1.30, 1.8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Radiologis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.35 (0.96, 3.7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41 (0.75, 2.67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7 (0.41, 1.7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64 (0.33, 1.24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Dentis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60 (1.21, 1.9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4 (0.74, 1.4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5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9 (0.79, 1.4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69 (0.49, 0.97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Dental hygienis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85 (0.66, 1.0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58 (0.44, 0.76) 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Nurse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.97 (-, 7.0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7 (0.46, 7.6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8 (0.81, 1.3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72 (0.53, 0.98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Doctor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8 (1.41, 2.14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1 (0.81, 1.5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50 (1.08, 1.9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5 (0.68, 1.35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szCs w:val="24"/>
              </w:rPr>
              <w:t>Other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.03 (1.36, 2.7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1 (0.74, 1.65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6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7 (0.88, 1.4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72 (0.53, 0.98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Type of medical facility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Hospital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4 (1.47, 2.2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34 (1.13, 1.5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Clinic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5 (1.43, 2.0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9 (0.75, 1.32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0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35 (1.09, 1.6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9 (0.78, 1.27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Other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66 (1.30, 2.01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8 (0.72, 1.34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0 (0.86, 1.1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77 (0.62, 0.95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Year of birth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&lt;1960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8 (1.42, 2.3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5 (0.37, 2.94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55 (0.95, 2.1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.28 (0.96, 5.39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1960 - 196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6 (1.54, 2.1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6 (0.47, 2.41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24 (1.02, 1.4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2 (0.64, 1.93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1970 - 197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37 (1.05, 1.7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2 (0.49, 1.7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7 (1.01, 1.3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6 (0.81, 1.66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677465">
            <w:pPr>
              <w:spacing w:line="360" w:lineRule="auto"/>
              <w:ind w:firstLineChars="50" w:firstLine="110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lastRenderedPageBreak/>
              <w:t>≥1980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.48 (1.51, 3.4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6 (0.85, 1.2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Year of entry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1996-199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9 (1.56, 2.2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0 (0.67, 1.21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4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34 (1.12, 1.5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8 (0.91, 1.53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2000-2004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7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44 (1.11, 1.78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72 (0.52, 0.99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4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21 (1.01, 1.4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3 (0.89, 1.43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2005-2011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8 (1.49, 2.2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4 (0.87, 1.2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Age at baseline, years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&lt;25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7 (0.96, 2.7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6 (0.96, 1.3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25-2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60 (1.20, 2.0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45 (0.75, 2.81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20 (0.99, 1.4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4 (0.81, 1.35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30-3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8 (1.48, 2.0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8 (0.87, 3.64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3 (0.94, 1.3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89 (0.64, 1.22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</w:t>
            </w:r>
            <w:r w:rsidRPr="00113CC9">
              <w:rPr>
                <w:bCs/>
                <w:szCs w:val="24"/>
              </w:rPr>
              <w:t>≥40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80 (1.41, 2.2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1 (0.78, 3.79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34 (0.96, 1.7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3 (0.70, 1.83)</w:t>
            </w:r>
          </w:p>
        </w:tc>
      </w:tr>
      <w:tr w:rsidR="00677465" w:rsidRPr="00113CC9" w:rsidTr="00B521DB">
        <w:trPr>
          <w:trHeight w:val="273"/>
        </w:trPr>
        <w:tc>
          <w:tcPr>
            <w:tcW w:w="3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Duration of employment, year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1-4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9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90 (1.51, 2.2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8 (0.93, 1.2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5-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58 (1.23, 1.9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79 (0.58, 1.07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7 (0.97, 1.3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4 (0.83, 1.30)</w:t>
            </w:r>
          </w:p>
        </w:tc>
      </w:tr>
      <w:tr w:rsidR="00677465" w:rsidRPr="00113CC9" w:rsidTr="00B521DB">
        <w:trPr>
          <w:trHeight w:val="273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</w:t>
            </w:r>
            <w:r w:rsidRPr="00113CC9">
              <w:rPr>
                <w:rFonts w:eastAsia="SimSun"/>
                <w:bCs/>
                <w:szCs w:val="24"/>
              </w:rPr>
              <w:t>≥</w:t>
            </w:r>
            <w:r w:rsidRPr="00113CC9">
              <w:rPr>
                <w:bCs/>
                <w:szCs w:val="24"/>
              </w:rPr>
              <w:t>10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8 (1.46, 2.1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84 (0.62, 1.1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44 (1.18, 1.7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22 (0.95, 1.58)</w:t>
            </w:r>
          </w:p>
        </w:tc>
      </w:tr>
      <w:tr w:rsidR="00677465" w:rsidRPr="00113CC9" w:rsidTr="00B521DB">
        <w:trPr>
          <w:trHeight w:val="273"/>
        </w:trPr>
        <w:tc>
          <w:tcPr>
            <w:tcW w:w="3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Cumulative thyroid dose, </w:t>
            </w:r>
            <w:proofErr w:type="spellStart"/>
            <w:r w:rsidRPr="00113CC9">
              <w:rPr>
                <w:bCs/>
                <w:szCs w:val="24"/>
              </w:rPr>
              <w:t>mSv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</w:tr>
      <w:tr w:rsidR="00677465" w:rsidRPr="00113CC9" w:rsidTr="00B521DB">
        <w:trPr>
          <w:trHeight w:val="27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&lt;0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3 (1.26, 2.2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7 (0.96, 1.3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</w:tr>
      <w:tr w:rsidR="00677465" w:rsidRPr="00113CC9" w:rsidTr="00B521DB">
        <w:trPr>
          <w:trHeight w:val="27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0.5-1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66 (1.06, 2.2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3 (0.59, 1.46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7 (0.80, 1.3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89 (0.66, 1.21)</w:t>
            </w:r>
          </w:p>
        </w:tc>
      </w:tr>
      <w:tr w:rsidR="00677465" w:rsidRPr="00113CC9" w:rsidTr="00B521DB">
        <w:trPr>
          <w:trHeight w:val="27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1.0-2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90 (1.37, 2.4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7 (0.72, 1.58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8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2 (0.88, 1.3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2 (0.69, 1.21)</w:t>
            </w:r>
          </w:p>
        </w:tc>
      </w:tr>
      <w:tr w:rsidR="00677465" w:rsidRPr="00113CC9" w:rsidTr="00B521DB">
        <w:trPr>
          <w:trHeight w:val="27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2.5-5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96 (1.29, 2.6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8 (0.70, 1.68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8 (0.86, 1.5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6 (0.69, 1.32)</w:t>
            </w:r>
          </w:p>
        </w:tc>
      </w:tr>
      <w:tr w:rsidR="00677465" w:rsidRPr="00113CC9" w:rsidTr="00B521DB">
        <w:trPr>
          <w:trHeight w:val="27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5.0-1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9 (0.53, 1.45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54 (0.32, 0.93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19 (0.84, 1.5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5 (0.67, 1.34)</w:t>
            </w:r>
          </w:p>
        </w:tc>
      </w:tr>
      <w:tr w:rsidR="00677465" w:rsidRPr="00113CC9" w:rsidTr="00B521DB">
        <w:trPr>
          <w:trHeight w:val="27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t xml:space="preserve"> 10.0-2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.23 (1.53, 2.9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23 (0.81, 1.87)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4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53 (1.09, 1.9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21 (0.86, 1.72)</w:t>
            </w:r>
          </w:p>
        </w:tc>
      </w:tr>
      <w:tr w:rsidR="00677465" w:rsidRPr="00113CC9" w:rsidTr="00B521DB">
        <w:trPr>
          <w:trHeight w:val="273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rPr>
                <w:bCs/>
                <w:szCs w:val="24"/>
              </w:rPr>
            </w:pPr>
            <w:r w:rsidRPr="00113CC9">
              <w:rPr>
                <w:bCs/>
                <w:szCs w:val="24"/>
              </w:rPr>
              <w:lastRenderedPageBreak/>
              <w:t xml:space="preserve"> </w:t>
            </w:r>
            <w:r w:rsidRPr="00113CC9">
              <w:rPr>
                <w:rFonts w:eastAsia="SimSun"/>
                <w:bCs/>
                <w:szCs w:val="24"/>
              </w:rPr>
              <w:t>≥</w:t>
            </w:r>
            <w:r w:rsidRPr="00113CC9">
              <w:rPr>
                <w:bCs/>
                <w:szCs w:val="24"/>
              </w:rPr>
              <w:t>20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7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76 (1.35, 2.18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0.99 (0.69, 1.42)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25 (0.83, 1.67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677465" w:rsidRPr="00113CC9" w:rsidRDefault="00677465" w:rsidP="00B521DB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.01 (0.68, 1.50)</w:t>
            </w:r>
          </w:p>
        </w:tc>
      </w:tr>
    </w:tbl>
    <w:p w:rsidR="00677465" w:rsidRPr="00113CC9" w:rsidRDefault="00677465" w:rsidP="00677465">
      <w:pPr>
        <w:spacing w:line="360" w:lineRule="auto"/>
        <w:rPr>
          <w:szCs w:val="24"/>
        </w:rPr>
      </w:pPr>
      <w:proofErr w:type="spellStart"/>
      <w:proofErr w:type="gramStart"/>
      <w:r w:rsidRPr="00113CC9">
        <w:rPr>
          <w:szCs w:val="24"/>
          <w:vertAlign w:val="superscript"/>
        </w:rPr>
        <w:t>a</w:t>
      </w:r>
      <w:r w:rsidRPr="00113CC9">
        <w:rPr>
          <w:szCs w:val="24"/>
        </w:rPr>
        <w:t>Adjusted</w:t>
      </w:r>
      <w:proofErr w:type="spellEnd"/>
      <w:proofErr w:type="gramEnd"/>
      <w:r w:rsidRPr="00113CC9">
        <w:rPr>
          <w:szCs w:val="24"/>
        </w:rPr>
        <w:t xml:space="preserve"> for attained age (&lt;25, 5-year intervals from age 25 to 84, ≥85 years) and calendar time (&lt;2000, 2000-2004, 2005-2009, ≥2010)</w:t>
      </w:r>
    </w:p>
    <w:p w:rsidR="00677465" w:rsidRPr="00113CC9" w:rsidRDefault="00677465" w:rsidP="00677465">
      <w:pPr>
        <w:spacing w:line="360" w:lineRule="auto"/>
        <w:rPr>
          <w:szCs w:val="24"/>
        </w:rPr>
      </w:pPr>
      <w:r w:rsidRPr="00113CC9">
        <w:rPr>
          <w:szCs w:val="24"/>
        </w:rPr>
        <w:t>SIR, standardized incidence ratio; CI, confidence interval</w:t>
      </w:r>
      <w:r w:rsidRPr="00113CC9">
        <w:rPr>
          <w:rFonts w:hint="eastAsia"/>
          <w:szCs w:val="24"/>
        </w:rPr>
        <w:t>;</w:t>
      </w:r>
      <w:r w:rsidRPr="00113CC9">
        <w:rPr>
          <w:szCs w:val="24"/>
        </w:rPr>
        <w:t xml:space="preserve"> RR, relative risk;</w:t>
      </w:r>
      <w:r w:rsidRPr="00113CC9">
        <w:rPr>
          <w:rFonts w:hint="eastAsia"/>
          <w:szCs w:val="24"/>
        </w:rPr>
        <w:t xml:space="preserve"> R</w:t>
      </w:r>
      <w:r w:rsidRPr="00113CC9">
        <w:rPr>
          <w:szCs w:val="24"/>
        </w:rPr>
        <w:t>ef., reference</w:t>
      </w:r>
    </w:p>
    <w:p w:rsidR="00677465" w:rsidRDefault="00677465"/>
    <w:sectPr w:rsidR="00677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76DB" w:rsidRDefault="008B76DB" w:rsidP="001A0C54">
      <w:pPr>
        <w:spacing w:after="0" w:line="240" w:lineRule="auto"/>
      </w:pPr>
      <w:r>
        <w:separator/>
      </w:r>
    </w:p>
  </w:endnote>
  <w:endnote w:type="continuationSeparator" w:id="0">
    <w:p w:rsidR="008B76DB" w:rsidRDefault="008B76DB" w:rsidP="001A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76DB" w:rsidRDefault="008B76DB" w:rsidP="001A0C54">
      <w:pPr>
        <w:spacing w:after="0" w:line="240" w:lineRule="auto"/>
      </w:pPr>
      <w:r>
        <w:separator/>
      </w:r>
    </w:p>
  </w:footnote>
  <w:footnote w:type="continuationSeparator" w:id="0">
    <w:p w:rsidR="008B76DB" w:rsidRDefault="008B76DB" w:rsidP="001A0C5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7465"/>
    <w:rsid w:val="001924EB"/>
    <w:rsid w:val="001A0C54"/>
    <w:rsid w:val="001B5922"/>
    <w:rsid w:val="00484F57"/>
    <w:rsid w:val="00677465"/>
    <w:rsid w:val="007D3CAB"/>
    <w:rsid w:val="008B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C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C54"/>
  </w:style>
  <w:style w:type="paragraph" w:styleId="Footer">
    <w:name w:val="footer"/>
    <w:basedOn w:val="Normal"/>
    <w:link w:val="FooterChar"/>
    <w:uiPriority w:val="99"/>
    <w:unhideWhenUsed/>
    <w:rsid w:val="001A0C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C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C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C54"/>
  </w:style>
  <w:style w:type="paragraph" w:styleId="Footer">
    <w:name w:val="footer"/>
    <w:basedOn w:val="Normal"/>
    <w:link w:val="FooterChar"/>
    <w:uiPriority w:val="99"/>
    <w:unhideWhenUsed/>
    <w:rsid w:val="001A0C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1773E1-F089-4997-AA9A-4A2C6B9A9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Calumpang, Mario Jade</cp:lastModifiedBy>
  <cp:revision>4</cp:revision>
  <dcterms:created xsi:type="dcterms:W3CDTF">2019-03-08T02:58:00Z</dcterms:created>
  <dcterms:modified xsi:type="dcterms:W3CDTF">2019-03-08T12:32:00Z</dcterms:modified>
</cp:coreProperties>
</file>